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Table 2. </w:t>
      </w:r>
      <w:r>
        <w:rPr/>
        <w:t>Gene specific primers used in this study</w:t>
      </w:r>
    </w:p>
    <w:tbl>
      <w:tblPr>
        <w:tblW w:w="4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6308"/>
        <w:gridCol w:w="1377"/>
        <w:gridCol w:w="1604"/>
      </w:tblGrid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Primer sequence  (5’ ---&gt;3’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No. of bas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Amplicon size (bp)</w:t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1 F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TCGGTGTCTTCGCCCTAAT 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8</w:t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1 R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C GAG TCT TTG CTC TCA CAG 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3 F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C AGC AAG GCC AAG GTC TTC 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/>
              </w:rPr>
              <w:t>22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/>
              </w:rPr>
              <w:t>398</w:t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3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de-DE"/>
              </w:rPr>
              <w:t xml:space="preserve"> R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G AAG TCA CAG CCA TCC ACC C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4 FP1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G TGG GCA CTG TTG ACA CC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2</w:t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4 RP1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A CAC CAT TGA TCC TGC TCC 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zl5-F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CATGCAAAGATTTATGAACGCTGT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zl5-R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TCGACTCACCAGTCATCATAG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6 F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T CTG TGT GGT GAG CTG CCT TC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2</w:t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Lyzl6 R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sv-SE"/>
              </w:rPr>
              <w:t>TGC ACA GTG GAT GGA TGGAAT G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zl7-F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GCATGCTACAGAGTTTACAAAATGTG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</w:t>
            </w:r>
          </w:p>
        </w:tc>
      </w:tr>
      <w:tr>
        <w:trPr>
          <w:trHeight w:val="45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zl7-RP</w:t>
            </w:r>
          </w:p>
        </w:tc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CGACTTAGGGAACAGGTGTTTCTGAA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In our previous publication [24], we reported the primers used for some Lyzl genes and additional primers used along with those reported are included in this table.</w:t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26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Courier New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Calibri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5:13:00Z</dcterms:created>
  <dc:creator>Suresh</dc:creator>
  <dc:description/>
  <cp:keywords/>
  <dc:language>en-US</dc:language>
  <cp:lastModifiedBy>Dr. Suresh</cp:lastModifiedBy>
  <dcterms:modified xsi:type="dcterms:W3CDTF">2016-08-17T15:14:00Z</dcterms:modified>
  <cp:revision>3</cp:revision>
  <dc:subject/>
  <dc:title>Supplementary table 1</dc:title>
</cp:coreProperties>
</file>